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93A86F" w14:textId="0E98CB84" w:rsidR="00F31FE8" w:rsidRPr="00AB2AAD" w:rsidRDefault="00F31FE8" w:rsidP="00F31FE8">
      <w:pPr>
        <w:rPr>
          <w:rFonts w:ascii="Arial" w:hAnsi="Arial" w:cs="Arial"/>
          <w:b/>
          <w:bCs/>
          <w:color w:val="000000" w:themeColor="text1"/>
        </w:rPr>
      </w:pP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409"/>
        <w:gridCol w:w="2626"/>
      </w:tblGrid>
      <w:tr w:rsidR="00F31FE8" w:rsidRPr="00AB2AAD" w14:paraId="40E6B721" w14:textId="77777777" w:rsidTr="00180AB2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60B18C8E" w14:textId="77777777" w:rsidR="00F31FE8" w:rsidRPr="00AB2AAD" w:rsidRDefault="00F31FE8" w:rsidP="00180A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Relative factor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166A0273" w14:textId="77777777" w:rsidR="00F31FE8" w:rsidRPr="00AB2AAD" w:rsidRDefault="00F31FE8" w:rsidP="00180AB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P-value of factor and pain</w:t>
            </w:r>
          </w:p>
        </w:tc>
        <w:tc>
          <w:tcPr>
            <w:tcW w:w="2626" w:type="dxa"/>
            <w:tcBorders>
              <w:top w:val="single" w:sz="4" w:space="0" w:color="auto"/>
              <w:bottom w:val="single" w:sz="4" w:space="0" w:color="auto"/>
            </w:tcBorders>
          </w:tcPr>
          <w:p w14:paraId="7BECA79A" w14:textId="77777777" w:rsidR="00F31FE8" w:rsidRPr="00AB2AAD" w:rsidRDefault="00F31FE8" w:rsidP="00180AB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P-value of factor and physical function</w:t>
            </w:r>
          </w:p>
        </w:tc>
      </w:tr>
      <w:tr w:rsidR="00F31FE8" w:rsidRPr="00AB2AAD" w14:paraId="362A61FB" w14:textId="77777777" w:rsidTr="00180AB2">
        <w:tc>
          <w:tcPr>
            <w:tcW w:w="3261" w:type="dxa"/>
            <w:tcBorders>
              <w:top w:val="single" w:sz="4" w:space="0" w:color="auto"/>
            </w:tcBorders>
          </w:tcPr>
          <w:p w14:paraId="6E0C5450" w14:textId="77777777" w:rsidR="00F31FE8" w:rsidRPr="00AB2AAD" w:rsidRDefault="00F31FE8" w:rsidP="00180A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The existing of coaching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6A0B6D68" w14:textId="77777777" w:rsidR="00F31FE8" w:rsidRPr="00AB2AAD" w:rsidRDefault="00F31FE8" w:rsidP="00180AB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0.1196</w:t>
            </w:r>
          </w:p>
        </w:tc>
        <w:tc>
          <w:tcPr>
            <w:tcW w:w="2626" w:type="dxa"/>
            <w:tcBorders>
              <w:top w:val="single" w:sz="4" w:space="0" w:color="auto"/>
            </w:tcBorders>
          </w:tcPr>
          <w:p w14:paraId="537121CC" w14:textId="77777777" w:rsidR="00F31FE8" w:rsidRPr="00AB2AAD" w:rsidRDefault="00F31FE8" w:rsidP="00180AB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0.156</w:t>
            </w:r>
          </w:p>
        </w:tc>
      </w:tr>
      <w:tr w:rsidR="00F31FE8" w:rsidRPr="00AB2AAD" w14:paraId="609F84C4" w14:textId="77777777" w:rsidTr="00180AB2">
        <w:tc>
          <w:tcPr>
            <w:tcW w:w="3261" w:type="dxa"/>
          </w:tcPr>
          <w:p w14:paraId="12FDAFFB" w14:textId="77777777" w:rsidR="00F31FE8" w:rsidRPr="00AB2AAD" w:rsidRDefault="00F31FE8" w:rsidP="00180A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The existing of monitoring</w:t>
            </w:r>
          </w:p>
        </w:tc>
        <w:tc>
          <w:tcPr>
            <w:tcW w:w="2409" w:type="dxa"/>
          </w:tcPr>
          <w:p w14:paraId="2954E2D6" w14:textId="77777777" w:rsidR="00F31FE8" w:rsidRPr="00AB2AAD" w:rsidRDefault="00F31FE8" w:rsidP="00180AB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0.2806</w:t>
            </w:r>
          </w:p>
        </w:tc>
        <w:tc>
          <w:tcPr>
            <w:tcW w:w="2626" w:type="dxa"/>
          </w:tcPr>
          <w:p w14:paraId="388EFD7D" w14:textId="77777777" w:rsidR="00F31FE8" w:rsidRPr="00AB2AAD" w:rsidRDefault="00F31FE8" w:rsidP="00180AB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0.3102</w:t>
            </w:r>
          </w:p>
        </w:tc>
      </w:tr>
      <w:tr w:rsidR="00F31FE8" w:rsidRPr="00AB2AAD" w14:paraId="56FF520D" w14:textId="77777777" w:rsidTr="00180AB2">
        <w:tc>
          <w:tcPr>
            <w:tcW w:w="3261" w:type="dxa"/>
          </w:tcPr>
          <w:p w14:paraId="62B543AB" w14:textId="77777777" w:rsidR="00F31FE8" w:rsidRPr="00AB2AAD" w:rsidRDefault="00F31FE8" w:rsidP="00180A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The existing of reminder</w:t>
            </w:r>
          </w:p>
        </w:tc>
        <w:tc>
          <w:tcPr>
            <w:tcW w:w="2409" w:type="dxa"/>
          </w:tcPr>
          <w:p w14:paraId="5EF1E99C" w14:textId="77777777" w:rsidR="00F31FE8" w:rsidRPr="00AB2AAD" w:rsidRDefault="00F31FE8" w:rsidP="00180AB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0.3208</w:t>
            </w:r>
          </w:p>
        </w:tc>
        <w:tc>
          <w:tcPr>
            <w:tcW w:w="2626" w:type="dxa"/>
          </w:tcPr>
          <w:p w14:paraId="019BF47F" w14:textId="77777777" w:rsidR="00F31FE8" w:rsidRPr="00AB2AAD" w:rsidRDefault="00F31FE8" w:rsidP="00180AB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0.4046</w:t>
            </w:r>
          </w:p>
        </w:tc>
      </w:tr>
      <w:tr w:rsidR="00F31FE8" w:rsidRPr="00AB2AAD" w14:paraId="18C68C5C" w14:textId="77777777" w:rsidTr="00180AB2">
        <w:tc>
          <w:tcPr>
            <w:tcW w:w="3261" w:type="dxa"/>
          </w:tcPr>
          <w:p w14:paraId="1BFB931E" w14:textId="77777777" w:rsidR="00F31FE8" w:rsidRPr="00AB2AAD" w:rsidRDefault="00F31FE8" w:rsidP="00180A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The content in experimental group</w:t>
            </w:r>
          </w:p>
        </w:tc>
        <w:tc>
          <w:tcPr>
            <w:tcW w:w="2409" w:type="dxa"/>
          </w:tcPr>
          <w:p w14:paraId="1D47B566" w14:textId="77777777" w:rsidR="00F31FE8" w:rsidRPr="00AB2AAD" w:rsidRDefault="00F31FE8" w:rsidP="00180AB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0.9799</w:t>
            </w:r>
          </w:p>
        </w:tc>
        <w:tc>
          <w:tcPr>
            <w:tcW w:w="2626" w:type="dxa"/>
          </w:tcPr>
          <w:p w14:paraId="6306D92D" w14:textId="77777777" w:rsidR="00F31FE8" w:rsidRPr="00AB2AAD" w:rsidRDefault="00F31FE8" w:rsidP="00180AB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0.7398</w:t>
            </w:r>
          </w:p>
        </w:tc>
      </w:tr>
      <w:tr w:rsidR="00F31FE8" w:rsidRPr="00AB2AAD" w14:paraId="339FBC63" w14:textId="77777777" w:rsidTr="00180AB2">
        <w:tc>
          <w:tcPr>
            <w:tcW w:w="3261" w:type="dxa"/>
          </w:tcPr>
          <w:p w14:paraId="14036650" w14:textId="77777777" w:rsidR="00F31FE8" w:rsidRPr="00AB2AAD" w:rsidRDefault="00F31FE8" w:rsidP="00180A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The model of delivery</w:t>
            </w:r>
          </w:p>
        </w:tc>
        <w:tc>
          <w:tcPr>
            <w:tcW w:w="2409" w:type="dxa"/>
          </w:tcPr>
          <w:p w14:paraId="6178CA13" w14:textId="77777777" w:rsidR="00F31FE8" w:rsidRPr="00AB2AAD" w:rsidRDefault="00F31FE8" w:rsidP="00180AB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0.589</w:t>
            </w:r>
          </w:p>
        </w:tc>
        <w:tc>
          <w:tcPr>
            <w:tcW w:w="2626" w:type="dxa"/>
          </w:tcPr>
          <w:p w14:paraId="71ED31E3" w14:textId="77777777" w:rsidR="00F31FE8" w:rsidRPr="00AB2AAD" w:rsidRDefault="00F31FE8" w:rsidP="00180AB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0.0726</w:t>
            </w:r>
          </w:p>
        </w:tc>
      </w:tr>
      <w:tr w:rsidR="00F31FE8" w:rsidRPr="00AB2AAD" w14:paraId="4EE7ABB6" w14:textId="77777777" w:rsidTr="00180AB2">
        <w:tc>
          <w:tcPr>
            <w:tcW w:w="3261" w:type="dxa"/>
          </w:tcPr>
          <w:p w14:paraId="120B0399" w14:textId="77777777" w:rsidR="00F31FE8" w:rsidRPr="00AB2AAD" w:rsidRDefault="00F31FE8" w:rsidP="00180A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The type of tele-technology</w:t>
            </w:r>
          </w:p>
        </w:tc>
        <w:tc>
          <w:tcPr>
            <w:tcW w:w="2409" w:type="dxa"/>
          </w:tcPr>
          <w:p w14:paraId="4B95D20F" w14:textId="77777777" w:rsidR="00F31FE8" w:rsidRPr="00AB2AAD" w:rsidRDefault="00F31FE8" w:rsidP="00180AB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03</w:t>
            </w:r>
          </w:p>
        </w:tc>
        <w:tc>
          <w:tcPr>
            <w:tcW w:w="2626" w:type="dxa"/>
          </w:tcPr>
          <w:p w14:paraId="4DA85C3F" w14:textId="77777777" w:rsidR="00F31FE8" w:rsidRPr="00AB2AAD" w:rsidRDefault="00F31FE8" w:rsidP="00180AB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115</w:t>
            </w:r>
          </w:p>
        </w:tc>
      </w:tr>
      <w:tr w:rsidR="00F31FE8" w:rsidRPr="00AB2AAD" w14:paraId="1BE9A750" w14:textId="77777777" w:rsidTr="00180AB2">
        <w:tc>
          <w:tcPr>
            <w:tcW w:w="3261" w:type="dxa"/>
          </w:tcPr>
          <w:p w14:paraId="28B34241" w14:textId="77777777" w:rsidR="00F31FE8" w:rsidRPr="00AB2AAD" w:rsidRDefault="00F31FE8" w:rsidP="00180A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Intervention duration</w:t>
            </w:r>
          </w:p>
        </w:tc>
        <w:tc>
          <w:tcPr>
            <w:tcW w:w="2409" w:type="dxa"/>
          </w:tcPr>
          <w:p w14:paraId="000188FD" w14:textId="77777777" w:rsidR="00F31FE8" w:rsidRPr="00AB2AAD" w:rsidRDefault="00F31FE8" w:rsidP="00180AB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0.5575</w:t>
            </w:r>
          </w:p>
        </w:tc>
        <w:tc>
          <w:tcPr>
            <w:tcW w:w="2626" w:type="dxa"/>
          </w:tcPr>
          <w:p w14:paraId="55F10F6D" w14:textId="77777777" w:rsidR="00F31FE8" w:rsidRPr="00AB2AAD" w:rsidRDefault="00F31FE8" w:rsidP="00180AB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0.0665</w:t>
            </w:r>
          </w:p>
        </w:tc>
      </w:tr>
      <w:tr w:rsidR="00F31FE8" w:rsidRPr="00AB2AAD" w14:paraId="016C8082" w14:textId="77777777" w:rsidTr="00180AB2">
        <w:tc>
          <w:tcPr>
            <w:tcW w:w="3261" w:type="dxa"/>
          </w:tcPr>
          <w:p w14:paraId="6DC459D0" w14:textId="77777777" w:rsidR="00F31FE8" w:rsidRPr="00AB2AAD" w:rsidRDefault="00F31FE8" w:rsidP="00180A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The WHO classification</w:t>
            </w:r>
          </w:p>
        </w:tc>
        <w:tc>
          <w:tcPr>
            <w:tcW w:w="2409" w:type="dxa"/>
          </w:tcPr>
          <w:p w14:paraId="20B671C8" w14:textId="77777777" w:rsidR="00F31FE8" w:rsidRPr="00AB2AAD" w:rsidRDefault="00F31FE8" w:rsidP="00180AB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392</w:t>
            </w:r>
          </w:p>
        </w:tc>
        <w:tc>
          <w:tcPr>
            <w:tcW w:w="2626" w:type="dxa"/>
          </w:tcPr>
          <w:p w14:paraId="1237CAD1" w14:textId="77777777" w:rsidR="00F31FE8" w:rsidRPr="00AB2AAD" w:rsidRDefault="00F31FE8" w:rsidP="00180AB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399</w:t>
            </w:r>
          </w:p>
        </w:tc>
      </w:tr>
      <w:tr w:rsidR="00F31FE8" w:rsidRPr="00AB2AAD" w14:paraId="5E00CB9D" w14:textId="77777777" w:rsidTr="00180AB2">
        <w:tc>
          <w:tcPr>
            <w:tcW w:w="3261" w:type="dxa"/>
          </w:tcPr>
          <w:p w14:paraId="3A8AA0C4" w14:textId="77777777" w:rsidR="00F31FE8" w:rsidRPr="00AB2AAD" w:rsidRDefault="00F31FE8" w:rsidP="00180A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Active/inactive control</w:t>
            </w:r>
          </w:p>
        </w:tc>
        <w:tc>
          <w:tcPr>
            <w:tcW w:w="2409" w:type="dxa"/>
          </w:tcPr>
          <w:p w14:paraId="7346591E" w14:textId="77777777" w:rsidR="00F31FE8" w:rsidRPr="00AB2AAD" w:rsidRDefault="00F31FE8" w:rsidP="00180AB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0.0214</w:t>
            </w:r>
          </w:p>
        </w:tc>
        <w:tc>
          <w:tcPr>
            <w:tcW w:w="2626" w:type="dxa"/>
          </w:tcPr>
          <w:p w14:paraId="6CD5B800" w14:textId="77777777" w:rsidR="00F31FE8" w:rsidRPr="00AB2AAD" w:rsidRDefault="00F31FE8" w:rsidP="00180AB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0.0663</w:t>
            </w:r>
          </w:p>
        </w:tc>
      </w:tr>
      <w:tr w:rsidR="00F31FE8" w:rsidRPr="00AB2AAD" w14:paraId="6040B75C" w14:textId="77777777" w:rsidTr="00180AB2">
        <w:tc>
          <w:tcPr>
            <w:tcW w:w="3261" w:type="dxa"/>
          </w:tcPr>
          <w:p w14:paraId="5F902A5D" w14:textId="77777777" w:rsidR="00F31FE8" w:rsidRPr="00AB2AAD" w:rsidRDefault="00F31FE8" w:rsidP="00180A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Sample size</w:t>
            </w:r>
          </w:p>
        </w:tc>
        <w:tc>
          <w:tcPr>
            <w:tcW w:w="2409" w:type="dxa"/>
          </w:tcPr>
          <w:p w14:paraId="38B613F1" w14:textId="77777777" w:rsidR="00F31FE8" w:rsidRPr="00AB2AAD" w:rsidRDefault="00F31FE8" w:rsidP="00180AB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0.3215</w:t>
            </w:r>
          </w:p>
        </w:tc>
        <w:tc>
          <w:tcPr>
            <w:tcW w:w="2626" w:type="dxa"/>
          </w:tcPr>
          <w:p w14:paraId="3C27DC71" w14:textId="77777777" w:rsidR="00F31FE8" w:rsidRPr="00AB2AAD" w:rsidRDefault="00F31FE8" w:rsidP="00180AB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0.4410</w:t>
            </w:r>
          </w:p>
        </w:tc>
      </w:tr>
      <w:tr w:rsidR="00F31FE8" w:rsidRPr="00AB2AAD" w14:paraId="072B7C05" w14:textId="77777777" w:rsidTr="00180AB2">
        <w:tc>
          <w:tcPr>
            <w:tcW w:w="3261" w:type="dxa"/>
          </w:tcPr>
          <w:p w14:paraId="2DC73C3C" w14:textId="77777777" w:rsidR="00F31FE8" w:rsidRPr="00AB2AAD" w:rsidRDefault="00F31FE8" w:rsidP="00180A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Quality of study</w:t>
            </w:r>
          </w:p>
        </w:tc>
        <w:tc>
          <w:tcPr>
            <w:tcW w:w="2409" w:type="dxa"/>
          </w:tcPr>
          <w:p w14:paraId="4F5E8E48" w14:textId="77777777" w:rsidR="00F31FE8" w:rsidRPr="00AB2AAD" w:rsidRDefault="00F31FE8" w:rsidP="00180AB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0.4922</w:t>
            </w:r>
          </w:p>
        </w:tc>
        <w:tc>
          <w:tcPr>
            <w:tcW w:w="2626" w:type="dxa"/>
          </w:tcPr>
          <w:p w14:paraId="79853ABE" w14:textId="77777777" w:rsidR="00F31FE8" w:rsidRPr="00AB2AAD" w:rsidRDefault="00F31FE8" w:rsidP="00180AB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0.6948</w:t>
            </w:r>
          </w:p>
        </w:tc>
      </w:tr>
      <w:tr w:rsidR="00F31FE8" w:rsidRPr="00AB2AAD" w14:paraId="329A8725" w14:textId="77777777" w:rsidTr="00180AB2">
        <w:tc>
          <w:tcPr>
            <w:tcW w:w="3261" w:type="dxa"/>
            <w:tcBorders>
              <w:bottom w:val="single" w:sz="4" w:space="0" w:color="auto"/>
            </w:tcBorders>
          </w:tcPr>
          <w:p w14:paraId="2A417BFF" w14:textId="77777777" w:rsidR="00F31FE8" w:rsidRPr="00AB2AAD" w:rsidRDefault="00F31FE8" w:rsidP="00180AB2">
            <w:pPr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Region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2D3EB79C" w14:textId="77777777" w:rsidR="00F31FE8" w:rsidRPr="00AB2AAD" w:rsidRDefault="00F31FE8" w:rsidP="00180AB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0.2706</w:t>
            </w:r>
          </w:p>
        </w:tc>
        <w:tc>
          <w:tcPr>
            <w:tcW w:w="2626" w:type="dxa"/>
            <w:tcBorders>
              <w:bottom w:val="single" w:sz="4" w:space="0" w:color="auto"/>
            </w:tcBorders>
          </w:tcPr>
          <w:p w14:paraId="5A16AA92" w14:textId="77777777" w:rsidR="00F31FE8" w:rsidRPr="00AB2AAD" w:rsidRDefault="00F31FE8" w:rsidP="00180AB2">
            <w:pPr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AB2AAD">
              <w:rPr>
                <w:rFonts w:ascii="Arial" w:hAnsi="Arial" w:cs="Arial"/>
                <w:color w:val="000000" w:themeColor="text1"/>
                <w:sz w:val="16"/>
                <w:szCs w:val="16"/>
              </w:rPr>
              <w:t>0.2060</w:t>
            </w:r>
          </w:p>
        </w:tc>
      </w:tr>
    </w:tbl>
    <w:p w14:paraId="6D3F63B1" w14:textId="77777777" w:rsidR="00F31FE8" w:rsidRPr="00AB2AAD" w:rsidRDefault="00F31FE8" w:rsidP="00F31FE8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AB2AAD">
        <w:rPr>
          <w:rFonts w:ascii="Arial" w:hAnsi="Arial" w:cs="Arial"/>
          <w:color w:val="000000" w:themeColor="text1"/>
          <w:sz w:val="20"/>
          <w:szCs w:val="20"/>
        </w:rPr>
        <w:t>WHO: World Health Organization</w:t>
      </w:r>
    </w:p>
    <w:p w14:paraId="33E0618E" w14:textId="77777777" w:rsidR="00EA3A45" w:rsidRDefault="00EA3A45"/>
    <w:sectPr w:rsidR="00EA3A45" w:rsidSect="0060177F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1FE8"/>
    <w:rsid w:val="000119A8"/>
    <w:rsid w:val="000325E5"/>
    <w:rsid w:val="00050C64"/>
    <w:rsid w:val="00082834"/>
    <w:rsid w:val="00091088"/>
    <w:rsid w:val="000A76F8"/>
    <w:rsid w:val="000F5313"/>
    <w:rsid w:val="001110F6"/>
    <w:rsid w:val="00121960"/>
    <w:rsid w:val="001B721B"/>
    <w:rsid w:val="001D3405"/>
    <w:rsid w:val="001D3B1F"/>
    <w:rsid w:val="001E04FA"/>
    <w:rsid w:val="001F7DB6"/>
    <w:rsid w:val="002209FE"/>
    <w:rsid w:val="00276AED"/>
    <w:rsid w:val="002C3CED"/>
    <w:rsid w:val="002E68C0"/>
    <w:rsid w:val="00310269"/>
    <w:rsid w:val="00323EC1"/>
    <w:rsid w:val="00335D6C"/>
    <w:rsid w:val="003505EA"/>
    <w:rsid w:val="00355E96"/>
    <w:rsid w:val="0037703D"/>
    <w:rsid w:val="00386648"/>
    <w:rsid w:val="00396AF6"/>
    <w:rsid w:val="003F3E57"/>
    <w:rsid w:val="004425D5"/>
    <w:rsid w:val="00455D72"/>
    <w:rsid w:val="004560FE"/>
    <w:rsid w:val="004567BF"/>
    <w:rsid w:val="00473B4E"/>
    <w:rsid w:val="00484B6D"/>
    <w:rsid w:val="004C4904"/>
    <w:rsid w:val="004D055E"/>
    <w:rsid w:val="004D7FB3"/>
    <w:rsid w:val="004E6193"/>
    <w:rsid w:val="00521440"/>
    <w:rsid w:val="005270A3"/>
    <w:rsid w:val="00534CD3"/>
    <w:rsid w:val="0054691A"/>
    <w:rsid w:val="00555382"/>
    <w:rsid w:val="0058333C"/>
    <w:rsid w:val="005A518B"/>
    <w:rsid w:val="005B7AB4"/>
    <w:rsid w:val="005E72A7"/>
    <w:rsid w:val="005F1BCF"/>
    <w:rsid w:val="0060177F"/>
    <w:rsid w:val="00632CED"/>
    <w:rsid w:val="00650C25"/>
    <w:rsid w:val="006862F9"/>
    <w:rsid w:val="006B7B67"/>
    <w:rsid w:val="007050FF"/>
    <w:rsid w:val="0071011B"/>
    <w:rsid w:val="0071266E"/>
    <w:rsid w:val="00732792"/>
    <w:rsid w:val="00736E66"/>
    <w:rsid w:val="00737053"/>
    <w:rsid w:val="00764542"/>
    <w:rsid w:val="007D702F"/>
    <w:rsid w:val="007E1B00"/>
    <w:rsid w:val="007E3A00"/>
    <w:rsid w:val="00806C41"/>
    <w:rsid w:val="00815A77"/>
    <w:rsid w:val="00885BAC"/>
    <w:rsid w:val="008D4335"/>
    <w:rsid w:val="00920E7E"/>
    <w:rsid w:val="0092320E"/>
    <w:rsid w:val="009747C8"/>
    <w:rsid w:val="009832DA"/>
    <w:rsid w:val="009864C8"/>
    <w:rsid w:val="009B4096"/>
    <w:rsid w:val="009E74A2"/>
    <w:rsid w:val="00A25D17"/>
    <w:rsid w:val="00A35EB3"/>
    <w:rsid w:val="00A55311"/>
    <w:rsid w:val="00A57A23"/>
    <w:rsid w:val="00AA340C"/>
    <w:rsid w:val="00AE360D"/>
    <w:rsid w:val="00B02C10"/>
    <w:rsid w:val="00B127CD"/>
    <w:rsid w:val="00B26B37"/>
    <w:rsid w:val="00B57CEB"/>
    <w:rsid w:val="00B80793"/>
    <w:rsid w:val="00B94CA0"/>
    <w:rsid w:val="00BA3847"/>
    <w:rsid w:val="00BD5813"/>
    <w:rsid w:val="00BE159C"/>
    <w:rsid w:val="00C076D0"/>
    <w:rsid w:val="00C20E92"/>
    <w:rsid w:val="00CB1E19"/>
    <w:rsid w:val="00D04578"/>
    <w:rsid w:val="00D55B69"/>
    <w:rsid w:val="00D874FA"/>
    <w:rsid w:val="00DB0791"/>
    <w:rsid w:val="00DB2D9E"/>
    <w:rsid w:val="00E12C9F"/>
    <w:rsid w:val="00E24BAF"/>
    <w:rsid w:val="00E51C97"/>
    <w:rsid w:val="00E73502"/>
    <w:rsid w:val="00E7384E"/>
    <w:rsid w:val="00EA3A45"/>
    <w:rsid w:val="00EE1C28"/>
    <w:rsid w:val="00EE76E1"/>
    <w:rsid w:val="00EE7741"/>
    <w:rsid w:val="00F13B67"/>
    <w:rsid w:val="00F13C8A"/>
    <w:rsid w:val="00F31FE8"/>
    <w:rsid w:val="00F637A7"/>
    <w:rsid w:val="00F63D28"/>
    <w:rsid w:val="00F84611"/>
    <w:rsid w:val="00FA3F85"/>
    <w:rsid w:val="00FC0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2287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FE8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F31FE8"/>
    <w:rPr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FE8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F31FE8"/>
    <w:rPr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 Jing</dc:creator>
  <cp:lastModifiedBy>Indumathi V</cp:lastModifiedBy>
  <cp:revision>2</cp:revision>
  <dcterms:created xsi:type="dcterms:W3CDTF">2024-07-16T08:49:00Z</dcterms:created>
  <dcterms:modified xsi:type="dcterms:W3CDTF">2024-07-16T08:49:00Z</dcterms:modified>
</cp:coreProperties>
</file>